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25B" w:rsidRDefault="00EE325B"/>
    <w:p w:rsidR="00EE325B" w:rsidRDefault="00FD72B4" w:rsidP="00536F28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3.2pt;height:242.5pt">
            <v:imagedata r:id="rId6" o:title="CDSS应用图片"/>
          </v:shape>
        </w:pict>
      </w:r>
    </w:p>
    <w:p w:rsidR="002B3338" w:rsidRPr="002B3338" w:rsidRDefault="002B3338" w:rsidP="00EE325B">
      <w:pPr>
        <w:rPr>
          <w:b/>
        </w:rPr>
      </w:pPr>
      <w:r w:rsidRPr="002B3338">
        <w:rPr>
          <w:b/>
        </w:rPr>
        <w:t xml:space="preserve">Figure </w:t>
      </w:r>
      <w:r w:rsidR="00FD72B4">
        <w:rPr>
          <w:b/>
        </w:rPr>
        <w:t>S</w:t>
      </w:r>
      <w:r w:rsidRPr="002B3338">
        <w:rPr>
          <w:b/>
        </w:rPr>
        <w:t>1. Picture of the actual application of Clinical decision support systems (CDSS) in Electronic Medical Record (EMR)</w:t>
      </w:r>
    </w:p>
    <w:p w:rsidR="002B3338" w:rsidRPr="002B3338" w:rsidRDefault="002B3338" w:rsidP="00EE325B">
      <w:bookmarkStart w:id="0" w:name="_GoBack"/>
      <w:bookmarkEnd w:id="0"/>
    </w:p>
    <w:sectPr w:rsidR="002B3338" w:rsidRPr="002B33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325B" w:rsidRDefault="00EE325B" w:rsidP="00EE325B">
      <w:r>
        <w:separator/>
      </w:r>
    </w:p>
  </w:endnote>
  <w:endnote w:type="continuationSeparator" w:id="0">
    <w:p w:rsidR="00EE325B" w:rsidRDefault="00EE325B" w:rsidP="00EE3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325B" w:rsidRDefault="00EE325B" w:rsidP="00EE325B">
      <w:r>
        <w:separator/>
      </w:r>
    </w:p>
  </w:footnote>
  <w:footnote w:type="continuationSeparator" w:id="0">
    <w:p w:rsidR="00EE325B" w:rsidRDefault="00EE325B" w:rsidP="00EE3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A92"/>
    <w:rsid w:val="000F22C4"/>
    <w:rsid w:val="00265F78"/>
    <w:rsid w:val="002B3338"/>
    <w:rsid w:val="00386C7E"/>
    <w:rsid w:val="003B6CB3"/>
    <w:rsid w:val="00471929"/>
    <w:rsid w:val="004D50C8"/>
    <w:rsid w:val="00536F28"/>
    <w:rsid w:val="00751748"/>
    <w:rsid w:val="008632E9"/>
    <w:rsid w:val="00A820FF"/>
    <w:rsid w:val="00AB63EA"/>
    <w:rsid w:val="00B276E9"/>
    <w:rsid w:val="00BD57C9"/>
    <w:rsid w:val="00BF1C5A"/>
    <w:rsid w:val="00C43195"/>
    <w:rsid w:val="00C50004"/>
    <w:rsid w:val="00D4117B"/>
    <w:rsid w:val="00D56889"/>
    <w:rsid w:val="00DA4A92"/>
    <w:rsid w:val="00E621F0"/>
    <w:rsid w:val="00EA13AC"/>
    <w:rsid w:val="00EA4591"/>
    <w:rsid w:val="00EC57B6"/>
    <w:rsid w:val="00EE325B"/>
    <w:rsid w:val="00F23497"/>
    <w:rsid w:val="00FD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F39CC2F"/>
  <w15:chartTrackingRefBased/>
  <w15:docId w15:val="{6F72968F-3ECF-414A-B94D-E308FB43F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32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32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32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32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y</dc:creator>
  <cp:keywords/>
  <dc:description/>
  <cp:lastModifiedBy>Tendy</cp:lastModifiedBy>
  <cp:revision>2</cp:revision>
  <dcterms:created xsi:type="dcterms:W3CDTF">2019-12-02T06:18:00Z</dcterms:created>
  <dcterms:modified xsi:type="dcterms:W3CDTF">2019-12-02T06:18:00Z</dcterms:modified>
</cp:coreProperties>
</file>